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6847" w14:textId="77777777" w:rsidR="00042822" w:rsidRPr="00531B6D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rugivory and seed predation of fishtail palm (</w:t>
      </w:r>
      <w:proofErr w:type="spellStart"/>
      <w:r w:rsidRPr="00531B6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Caryota</w:t>
      </w:r>
      <w:proofErr w:type="spellEnd"/>
      <w:r w:rsidRPr="00531B6D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mitis</w:t>
      </w: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our</w:t>
      </w:r>
      <w:proofErr w:type="spellEnd"/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) on the remote oceanic island of </w:t>
      </w:r>
      <w:proofErr w:type="spellStart"/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arcondam</w:t>
      </w:r>
      <w:proofErr w:type="spellEnd"/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India</w:t>
      </w:r>
    </w:p>
    <w:p w14:paraId="6B065FB4" w14:textId="77777777" w:rsidR="00042822" w:rsidRPr="00531B6D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hishek Gopal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,3*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artaj Ghuman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Vivek Ramachandran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vendu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ge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Rohit Naniwadekar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E927C84" w14:textId="77777777" w:rsidR="00042822" w:rsidRPr="00531B6D" w:rsidRDefault="0004282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4BFC52C" w14:textId="77777777" w:rsidR="00042822" w:rsidRPr="00531B6D" w:rsidRDefault="00000000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ture Conservation Foundation, 1311,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ritha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2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in, Vijayanagar 1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ge, Mysuru, Karnataka, India 570017</w:t>
      </w:r>
    </w:p>
    <w:p w14:paraId="4BFBEE25" w14:textId="77777777" w:rsidR="00042822" w:rsidRPr="00531B6D" w:rsidRDefault="00000000">
      <w:pPr>
        <w:spacing w:after="1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ntre for Cellular and Molecular Biology, Uppal Road, Hyderabad, Telangana, India 500007</w:t>
      </w:r>
    </w:p>
    <w:p w14:paraId="1AEBCE05" w14:textId="77777777" w:rsidR="00042822" w:rsidRPr="00531B6D" w:rsidRDefault="00000000">
      <w:pPr>
        <w:spacing w:after="1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ademy of Scientific and Innovative Research (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SIR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Ghaziabad, India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br/>
        <w:t>4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, Circular Road, Radha Krishan Colony,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tala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urdaspur, Punjab, India 143505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tional Centre for Biological Sciences, Tata Institute of Fundamental Research, Bengaluru, Karnataka, India 560065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br/>
        <w:t>6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ldlife Institute of India, Post Box no. 18,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andrabani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ehradun, Uttarakhand, India 248001</w:t>
      </w:r>
    </w:p>
    <w:p w14:paraId="634B61B8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F0A9C2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4AD501D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37E7642B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>
        <w:r w:rsidRPr="00531B6D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</w:rPr>
          <w:t>abhishekgopal1993@gmail.com</w:t>
        </w:r>
      </w:hyperlink>
    </w:p>
    <w:p w14:paraId="42FA945F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21AD6AE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AAAA6B3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FCA2AE4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9DC756D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9918F2B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02E43C9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9EB1D5B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BD213C3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54CE24D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192823B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C9AFE9B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71264CBC" w14:textId="77777777" w:rsidR="00042822" w:rsidRPr="00531B6D" w:rsidRDefault="00000000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55AACA0" w14:textId="77777777" w:rsidR="00042822" w:rsidRPr="00531B6D" w:rsidRDefault="0000000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.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goog_rdk_0"/>
          <w:id w:val="937404851"/>
        </w:sdtPr>
        <w:sdtContent>
          <w:r w:rsidRPr="00531B6D">
            <w:rPr>
              <w:rFonts w:ascii="Times New Roman" w:eastAsia="Gungsuh" w:hAnsi="Times New Roman" w:cs="Times New Roman"/>
              <w:color w:val="000000" w:themeColor="text1"/>
              <w:sz w:val="24"/>
              <w:szCs w:val="24"/>
            </w:rPr>
            <w:t xml:space="preserve"> Details of the focal tree species. Stem density is for adult trees with GBH ≥ 10 cm and regeneration density is for saplings with GBH &lt; 10 cm and height &gt; 1 cm from 49 plots of 0.05 ha and 0.005 ha respectively.</w:t>
          </w:r>
        </w:sdtContent>
      </w:sdt>
    </w:p>
    <w:p w14:paraId="629D585B" w14:textId="77777777" w:rsidR="00042822" w:rsidRPr="00531B6D" w:rsidRDefault="00000000">
      <w:pPr>
        <w:spacing w:after="20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a"/>
        <w:tblW w:w="10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620"/>
        <w:gridCol w:w="1500"/>
        <w:gridCol w:w="1395"/>
        <w:gridCol w:w="915"/>
        <w:gridCol w:w="885"/>
        <w:gridCol w:w="990"/>
        <w:gridCol w:w="900"/>
      </w:tblGrid>
      <w:tr w:rsidR="00531B6D" w:rsidRPr="00531B6D" w14:paraId="6985B3C5" w14:textId="77777777">
        <w:trPr>
          <w:trHeight w:val="560"/>
        </w:trPr>
        <w:tc>
          <w:tcPr>
            <w:tcW w:w="2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79E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ee speci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049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mily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DA2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tem density </w:t>
            </w: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5 ha</w:t>
            </w:r>
          </w:p>
          <w:p w14:paraId="76AD31A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mean ± SE)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A63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Regen density </w:t>
            </w: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05 ha</w:t>
            </w:r>
          </w:p>
          <w:p w14:paraId="568F98D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mean ± SE)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5CD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ed dimensions</w:t>
            </w:r>
          </w:p>
        </w:tc>
      </w:tr>
      <w:tr w:rsidR="00531B6D" w:rsidRPr="00531B6D" w14:paraId="52C42588" w14:textId="77777777">
        <w:trPr>
          <w:trHeight w:val="1055"/>
        </w:trPr>
        <w:tc>
          <w:tcPr>
            <w:tcW w:w="250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87D3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7BC6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0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37C4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3612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F82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ed weight (g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B38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ed length (m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4D4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ed width1 (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EFB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ed width2 (mm)</w:t>
            </w:r>
          </w:p>
        </w:tc>
      </w:tr>
      <w:tr w:rsidR="00531B6D" w:rsidRPr="00531B6D" w14:paraId="3F2521D1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BB61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phanamixi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olystachy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646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Meliacea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DB4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87 ± 0.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19C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2.5 ± 0.5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37D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3A2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1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7D6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9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D28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</w:tr>
      <w:tr w:rsidR="00531B6D" w:rsidRPr="00531B6D" w14:paraId="1A29E192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1F2D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anarium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phyllum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C96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Burseracea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50C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38 ± 0.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0D7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C37C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2E6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2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2F9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2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8B5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</w:tr>
      <w:tr w:rsidR="00531B6D" w:rsidRPr="00531B6D" w14:paraId="05A76D58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5F9A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ryot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m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6E4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Arecacea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C4F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3.33 ± 0.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D96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5.73 ± 1.6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00B5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E88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3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AB6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6E25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</w:tr>
      <w:tr w:rsidR="00531B6D" w:rsidRPr="00531B6D" w14:paraId="3BF4CB93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6BAA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ionanth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100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Oleacea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C4E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4.27 ± 0.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A36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9.78 ± 2.2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CB6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53F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31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DB1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682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</w:tr>
      <w:tr w:rsidR="00531B6D" w:rsidRPr="00531B6D" w14:paraId="154878B4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9D78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odiocarp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damanic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E0F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Stemonuracea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D59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88 ± 0.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355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F2B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0AB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22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C97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7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3ED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6.10</w:t>
            </w:r>
          </w:p>
        </w:tc>
      </w:tr>
      <w:tr w:rsidR="00531B6D" w:rsidRPr="00531B6D" w14:paraId="22A623BF" w14:textId="77777777">
        <w:trPr>
          <w:trHeight w:val="500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4684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ndocomi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crocomi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077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Myristicacea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9EC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48 ± 0.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E86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5C0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3.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7E7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24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A55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6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31E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</w:tr>
      <w:tr w:rsidR="00531B6D" w:rsidRPr="00531B6D" w14:paraId="506F7D9E" w14:textId="77777777">
        <w:trPr>
          <w:trHeight w:val="515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1747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lanchonell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ongipetiol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D4D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Sapotaceae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F71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.82 ± 0.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25A5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0C6C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─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712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34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26C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5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883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</w:rPr>
              <w:t>10.74</w:t>
            </w:r>
          </w:p>
        </w:tc>
      </w:tr>
    </w:tbl>
    <w:p w14:paraId="6032EA9E" w14:textId="77777777" w:rsidR="00042822" w:rsidRPr="00531B6D" w:rsidRDefault="0000000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reported seed dimensions are the mean values of measurement from 5 seeds.</w:t>
      </w:r>
    </w:p>
    <w:p w14:paraId="1C5F8F89" w14:textId="77777777" w:rsidR="00042822" w:rsidRPr="00531B6D" w:rsidRDefault="0000000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ed length (in cm) measured from the base of the seed to the apex</w:t>
      </w:r>
    </w:p>
    <w:p w14:paraId="19122FF9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ed width1 (in cm) measured as longest axis perpendicular to the axis of the length</w:t>
      </w:r>
    </w:p>
    <w:p w14:paraId="69C71595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114300" distB="114300" distL="114300" distR="114300" wp14:anchorId="70381205" wp14:editId="32184034">
            <wp:extent cx="5943600" cy="33401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93E2D4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oportion of seeds removed per day (± SE) for four species of large-seeded plants (seed width &gt; 15 mm) on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rcondam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land. Ten seeds were laid out under the canopy of the parent tree (Below: high density) and 15 m away from the parent tree (Away: high density). The seeds were monitored for a maximum period of 33 days (mean = 15.9 days, range = 6 - 33 days) from the day of setting up the seed predation plots. The number of trees below which the seed traps were laid were three individuals for </w:t>
      </w:r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anarium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uphyllum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hionanthus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. and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ndocomia</w:t>
      </w:r>
      <w:proofErr w:type="spellEnd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acrocomia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ive individuals for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lanchonella</w:t>
      </w:r>
      <w:proofErr w:type="spellEnd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ongipetiolata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5718F7E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9AC29E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C290C2D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C4FFF4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9BF2CD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EBEA765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28B086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B08CEA2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EC0168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7FEC3A1" w14:textId="77777777" w:rsidR="00042822" w:rsidRPr="00531B6D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​​Table S2.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details of the sampling effort for the seven tree species. All the tree species had one plot under the canopy and one plot away from the canopy at </w:t>
      </w:r>
      <w:proofErr w:type="gram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distance of 20</w:t>
      </w:r>
      <w:proofErr w:type="gram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 (10 seeds per plot). In the case of </w:t>
      </w:r>
      <w:proofErr w:type="spellStart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aryota</w:t>
      </w:r>
      <w:proofErr w:type="spellEnd"/>
      <w:r w:rsidRPr="00531B6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mitis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two additional plots were set up, one away from the canopy with low density (5 seeds per plot) and one </w:t>
      </w:r>
      <w:proofErr w:type="spell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closure</w:t>
      </w:r>
      <w:proofErr w:type="spell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ot under the canopy (10 seeds per plot).</w:t>
      </w:r>
    </w:p>
    <w:p w14:paraId="43A3D0F4" w14:textId="77777777" w:rsidR="00042822" w:rsidRPr="00531B6D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0"/>
        <w:tblW w:w="10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990"/>
        <w:gridCol w:w="1065"/>
        <w:gridCol w:w="990"/>
        <w:gridCol w:w="930"/>
        <w:gridCol w:w="915"/>
        <w:gridCol w:w="735"/>
        <w:gridCol w:w="645"/>
        <w:gridCol w:w="690"/>
      </w:tblGrid>
      <w:tr w:rsidR="00531B6D" w:rsidRPr="00531B6D" w14:paraId="2913CD44" w14:textId="77777777">
        <w:trPr>
          <w:trHeight w:val="1171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F5D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ree specie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DA61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um of trees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613B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um of plo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CB6E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um of seeds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213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ays monitored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F8AE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 </w:t>
            </w:r>
            <w:proofErr w:type="gramStart"/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f  CT</w:t>
            </w:r>
            <w:proofErr w:type="gramEnd"/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E4AF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ays monitored</w:t>
            </w:r>
          </w:p>
        </w:tc>
      </w:tr>
      <w:tr w:rsidR="00531B6D" w:rsidRPr="00531B6D" w14:paraId="56667C2B" w14:textId="77777777">
        <w:trPr>
          <w:trHeight w:val="686"/>
        </w:trPr>
        <w:tc>
          <w:tcPr>
            <w:tcW w:w="324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6C50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2543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39E7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4675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D3CB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CBB1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73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20F0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76A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8184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x</w:t>
            </w:r>
          </w:p>
        </w:tc>
      </w:tr>
      <w:tr w:rsidR="00531B6D" w:rsidRPr="00531B6D" w14:paraId="2723724A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67F2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phanamixi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olystachy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7F1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5678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0D8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453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14AA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94E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1EEA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A4F0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31B6D" w:rsidRPr="00531B6D" w14:paraId="15CAA9F4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5854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narium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phyllum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4104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20A1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82C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C2C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DB28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7F9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EF69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7427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31B6D" w:rsidRPr="00531B6D" w14:paraId="4B388832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A872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ryot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mi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D6B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C26A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275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DFDF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339F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2AC9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3A8E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5C1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31B6D" w:rsidRPr="00531B6D" w14:paraId="4AD27665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C0D4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hionanth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569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977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35DA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B792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51E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DA0B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AAA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3CD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31B6D" w:rsidRPr="00531B6D" w14:paraId="55C5714B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D151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diocarp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damanic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D4F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A91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3751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F558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166D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04FA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B93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18CDB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31B6D" w:rsidRPr="00531B6D" w14:paraId="27A6D504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2BE1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ndocomi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crocomi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243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24C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B532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FCE7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1D88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CEA9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0494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A424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31B6D" w:rsidRPr="00531B6D" w14:paraId="7C6A9A64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CF6C" w14:textId="77777777" w:rsidR="00042822" w:rsidRPr="00531B6D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lanchonell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ongipetiol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3B5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B7DF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9BE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B1DF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958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E987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D48F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36B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31B6D" w:rsidRPr="00531B6D" w14:paraId="2FE2A365" w14:textId="77777777">
        <w:trPr>
          <w:trHeight w:val="686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F534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7D91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0DEC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064E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A393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EB96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A147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D4B9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6BF5" w14:textId="77777777" w:rsidR="00042822" w:rsidRPr="00531B6D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─</w:t>
            </w:r>
          </w:p>
        </w:tc>
      </w:tr>
    </w:tbl>
    <w:p w14:paraId="1F322184" w14:textId="2F976864" w:rsidR="00042822" w:rsidRPr="00531B6D" w:rsidRDefault="00000000" w:rsidP="00531B6D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8C9E17" w14:textId="77777777" w:rsidR="00531B6D" w:rsidRPr="00531B6D" w:rsidRDefault="00531B6D" w:rsidP="00531B6D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3C7D86" w14:textId="77777777" w:rsidR="00042822" w:rsidRPr="00531B6D" w:rsidRDefault="00042822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A85CD6" w14:textId="77777777" w:rsidR="00042822" w:rsidRPr="00531B6D" w:rsidRDefault="00042822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60D389" w14:textId="1F63DCE7" w:rsidR="00042822" w:rsidRPr="00531B6D" w:rsidRDefault="00000000" w:rsidP="00531B6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31B6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. </w:t>
      </w:r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pecies-wise summary of proportion of seeds intact, predated and removed with respect to plot types. The three treatments are Canopy, </w:t>
      </w:r>
      <w:proofErr w:type="gram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way</w:t>
      </w:r>
      <w:proofErr w:type="gram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-density and Away low-density. Canopy and </w:t>
      </w:r>
      <w:proofErr w:type="gramStart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way</w:t>
      </w:r>
      <w:proofErr w:type="gramEnd"/>
      <w:r w:rsidRPr="00531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 density had 10 seeds each and Away low-density had 5 seeds. Away high-density and Away low-density plots were placed 15 m from the focal tree in opposite directions.</w:t>
      </w:r>
    </w:p>
    <w:tbl>
      <w:tblPr>
        <w:tblStyle w:val="a1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4"/>
        <w:gridCol w:w="1031"/>
        <w:gridCol w:w="1405"/>
        <w:gridCol w:w="1160"/>
        <w:gridCol w:w="1418"/>
        <w:gridCol w:w="1392"/>
      </w:tblGrid>
      <w:tr w:rsidR="00531B6D" w:rsidRPr="00531B6D" w14:paraId="31B4BE5F" w14:textId="77777777">
        <w:trPr>
          <w:trHeight w:val="770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1798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ree specie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007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um of tre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357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lot typ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EF3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p. int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5BD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p. predated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C2B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p. removed</w:t>
            </w:r>
          </w:p>
        </w:tc>
      </w:tr>
      <w:tr w:rsidR="00531B6D" w:rsidRPr="00531B6D" w14:paraId="67268980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1ED2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phanamixi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olystachy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561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E802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34FEC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DD73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73C7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531B6D" w:rsidRPr="00531B6D" w14:paraId="0B047DB1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D428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E882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A53B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BB8C0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B826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59AE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531B6D" w:rsidRPr="00531B6D" w14:paraId="0F3965DE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A6BF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narium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phyllum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D71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3254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B7C3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9DAB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88A547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4AF246A3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BDA8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9EDC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4D0A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860D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8A4CC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470E0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531B6D" w:rsidRPr="00531B6D" w14:paraId="24A6D672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AD1C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ryot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mitis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F977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3275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07F75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673E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890C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531B6D" w:rsidRPr="00531B6D" w14:paraId="2D4391A1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9713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8E92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2245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2A9D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AF054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2A227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531B6D" w:rsidRPr="00531B6D" w14:paraId="15D3C496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90B4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FA3F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06D8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low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D830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7A4F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15FC4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531B6D" w:rsidRPr="00531B6D" w14:paraId="3771D7E9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74EC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hionanth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780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3702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C089E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3546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A372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3A96EB44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E734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7C67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2BFA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6BDE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04DF1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AD62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3B92263A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59A8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diocarpus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damanicus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669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5931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E7854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B0BF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6568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4DA6F925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46D9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F37C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B13E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05F2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F4DE3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BB475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531B6D" w:rsidRPr="00531B6D" w14:paraId="3A6C54A5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D809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ndocomi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crocoma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91B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AEAF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058EC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03E6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7127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5BF5FD95" w14:textId="77777777">
        <w:trPr>
          <w:trHeight w:val="485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099E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DDC6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B392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ABC2F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2303D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173D8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5EFEF6A7" w14:textId="77777777">
        <w:trPr>
          <w:trHeight w:val="500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2E59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lanchonella</w:t>
            </w:r>
            <w:proofErr w:type="spellEnd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31B6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ongipetiolata</w:t>
            </w:r>
            <w:proofErr w:type="spellEnd"/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D16A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BB7B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y-high</w:t>
            </w:r>
            <w:proofErr w:type="gram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F2DB6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9524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6E369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31B6D" w:rsidRPr="00531B6D" w14:paraId="5D8BDE90" w14:textId="77777777">
        <w:trPr>
          <w:trHeight w:val="500"/>
        </w:trPr>
        <w:tc>
          <w:tcPr>
            <w:tcW w:w="2952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57C1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8750" w14:textId="77777777" w:rsidR="00042822" w:rsidRPr="00531B6D" w:rsidRDefault="0004282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002D" w14:textId="77777777" w:rsidR="00042822" w:rsidRPr="00531B6D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op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F786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B71F2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F18EB" w14:textId="77777777" w:rsidR="00042822" w:rsidRPr="00531B6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1B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6A91A371" w14:textId="77777777" w:rsidR="00042822" w:rsidRPr="00531B6D" w:rsidRDefault="000428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042822" w:rsidRPr="00531B6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822"/>
    <w:rsid w:val="00042822"/>
    <w:rsid w:val="0053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F2C1F"/>
  <w15:docId w15:val="{A5CC6B01-D5A7-7F41-855D-5F89C577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A8"/>
  </w:style>
  <w:style w:type="paragraph" w:styleId="Heading1">
    <w:name w:val="heading 1"/>
    <w:basedOn w:val="Normal1"/>
    <w:next w:val="Normal1"/>
    <w:uiPriority w:val="9"/>
    <w:qFormat/>
    <w:rsid w:val="0092409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rsid w:val="0092409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rsid w:val="0092409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rsid w:val="0092409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rsid w:val="0092409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rsid w:val="0092409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uiPriority w:val="10"/>
    <w:qFormat/>
    <w:rsid w:val="00924096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  <w:rsid w:val="0092409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7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F1"/>
    <w:rPr>
      <w:rFonts w:ascii="Tahoma" w:hAnsi="Tahoma" w:cs="Tahoma"/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hyperlink" Target="mailto:abhishekgopal1993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umTpFOgol7T+sO5qdsgWMoriapw==">AMUW2mWhQ+Di/l+TrWLk/wJoGgaKxejug0FbEK3rnXnk7fsTP6iafzzsI3TfIyOW8Bf4j9rnJrxvE8OkjIte9yovVY++Nhh835V46rOMIwEHJGjtWtPGB5iBXC3GJ8KxBUtOC5gMZl5+hP1or3a9pAPsjFtQi6jhAAJt0aGIw+342Acl2n/2zx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hishek Gopal</cp:lastModifiedBy>
  <cp:revision>2</cp:revision>
  <dcterms:created xsi:type="dcterms:W3CDTF">2022-07-02T19:23:00Z</dcterms:created>
  <dcterms:modified xsi:type="dcterms:W3CDTF">2023-04-06T14:29:00Z</dcterms:modified>
</cp:coreProperties>
</file>